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96607" w14:textId="2C3DFB2B" w:rsidR="00BC619F" w:rsidRPr="002A62A9" w:rsidRDefault="00BC619F" w:rsidP="00BC619F">
      <w:pPr>
        <w:jc w:val="center"/>
        <w:rPr>
          <w:rFonts w:ascii="Times New Roman" w:hAnsi="Times New Roman" w:cs="Times New Roman"/>
          <w:b/>
          <w:color w:val="000000"/>
          <w:kern w:val="0"/>
          <w:sz w:val="28"/>
          <w:szCs w:val="28"/>
        </w:rPr>
      </w:pPr>
      <w:r w:rsidRPr="002A62A9">
        <w:rPr>
          <w:rFonts w:ascii="Times New Roman" w:hAnsi="Times New Roman" w:cs="Times New Roman"/>
          <w:b/>
          <w:color w:val="000000"/>
          <w:sz w:val="28"/>
          <w:szCs w:val="28"/>
        </w:rPr>
        <w:t>Supplementary Material</w:t>
      </w:r>
    </w:p>
    <w:p w14:paraId="32226801" w14:textId="77777777" w:rsidR="00BC619F" w:rsidRPr="00E74D1D" w:rsidRDefault="00BC619F" w:rsidP="00BC619F">
      <w:pPr>
        <w:jc w:val="center"/>
        <w:rPr>
          <w:rFonts w:ascii="Times New Roman" w:hAnsi="Times New Roman" w:cs="Times New Roman"/>
        </w:rPr>
      </w:pPr>
      <w:r w:rsidRPr="00E74D1D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Table S1. Primers for Real-Time PCR</w:t>
      </w:r>
    </w:p>
    <w:tbl>
      <w:tblPr>
        <w:tblStyle w:val="a3"/>
        <w:tblpPr w:leftFromText="180" w:rightFromText="180" w:vertAnchor="page" w:horzAnchor="margin" w:tblpY="2501"/>
        <w:tblW w:w="8522" w:type="dxa"/>
        <w:tblLook w:val="04A0" w:firstRow="1" w:lastRow="0" w:firstColumn="1" w:lastColumn="0" w:noHBand="0" w:noVBand="1"/>
      </w:tblPr>
      <w:tblGrid>
        <w:gridCol w:w="1261"/>
        <w:gridCol w:w="1574"/>
        <w:gridCol w:w="4692"/>
        <w:gridCol w:w="995"/>
      </w:tblGrid>
      <w:tr w:rsidR="00BC619F" w:rsidRPr="00E74D1D" w14:paraId="62F9B4F1" w14:textId="77777777" w:rsidTr="00334F3A">
        <w:trPr>
          <w:trHeight w:val="510"/>
        </w:trPr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025FD8" w14:textId="77777777" w:rsidR="00BC619F" w:rsidRPr="00E74D1D" w:rsidRDefault="00BC619F" w:rsidP="00BC61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4D1D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2395C6" w14:textId="77777777" w:rsidR="00BC619F" w:rsidRPr="00E74D1D" w:rsidRDefault="00BC619F" w:rsidP="00BC619F">
            <w:pPr>
              <w:spacing w:before="100" w:before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E74D1D">
              <w:rPr>
                <w:rFonts w:ascii="Times New Roman" w:hAnsi="Times New Roman" w:cs="Times New Roman"/>
                <w:szCs w:val="21"/>
              </w:rPr>
              <w:t>Direction</w:t>
            </w:r>
          </w:p>
        </w:tc>
        <w:tc>
          <w:tcPr>
            <w:tcW w:w="4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57829" w14:textId="77777777" w:rsidR="00BC619F" w:rsidRPr="00E74D1D" w:rsidRDefault="00BC619F" w:rsidP="00BC61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4D1D">
              <w:rPr>
                <w:rFonts w:ascii="Times New Roman" w:hAnsi="Times New Roman" w:cs="Times New Roman"/>
                <w:szCs w:val="21"/>
              </w:rPr>
              <w:t>Sequences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FB5AE" w14:textId="77777777" w:rsidR="00BC619F" w:rsidRPr="00E74D1D" w:rsidRDefault="00BC619F" w:rsidP="00BC61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4D1D">
              <w:rPr>
                <w:rFonts w:ascii="Times New Roman" w:hAnsi="Times New Roman" w:cs="Times New Roman"/>
                <w:szCs w:val="21"/>
              </w:rPr>
              <w:t>Size(bp)</w:t>
            </w:r>
          </w:p>
        </w:tc>
      </w:tr>
      <w:tr w:rsidR="00BC619F" w:rsidRPr="00E74D1D" w14:paraId="78E9AE6E" w14:textId="77777777" w:rsidTr="00334F3A">
        <w:trPr>
          <w:trHeight w:val="567"/>
        </w:trPr>
        <w:tc>
          <w:tcPr>
            <w:tcW w:w="12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9F6E80" w14:textId="77777777" w:rsidR="00BC619F" w:rsidRPr="00E74D1D" w:rsidRDefault="00BC619F" w:rsidP="00BC61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74D1D">
              <w:rPr>
                <w:rFonts w:ascii="Times New Roman" w:hAnsi="Times New Roman" w:cs="Times New Roman"/>
                <w:sz w:val="22"/>
              </w:rPr>
              <w:t>GAPDH</w:t>
            </w:r>
            <w:r w:rsidRPr="00E74D1D">
              <w:rPr>
                <w:rFonts w:ascii="Times New Roman" w:hAnsi="Times New Roman" w:cs="Times New Roman"/>
                <w:sz w:val="22"/>
              </w:rPr>
              <w:t>（</w:t>
            </w:r>
            <w:r w:rsidRPr="00E74D1D">
              <w:rPr>
                <w:rFonts w:ascii="Times New Roman" w:hAnsi="Times New Roman" w:cs="Times New Roman"/>
                <w:sz w:val="22"/>
              </w:rPr>
              <w:t>mouse</w:t>
            </w:r>
            <w:r w:rsidRPr="00E74D1D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5EDC06" w14:textId="77777777" w:rsidR="00BC619F" w:rsidRPr="00E74D1D" w:rsidRDefault="00BC619F" w:rsidP="00BC61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74D1D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6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B9C83" w14:textId="77777777" w:rsidR="00BC619F" w:rsidRPr="00E74D1D" w:rsidRDefault="00BC619F" w:rsidP="00BC61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4D1D">
              <w:rPr>
                <w:rFonts w:ascii="Times New Roman" w:hAnsi="Times New Roman" w:cs="Times New Roman"/>
                <w:sz w:val="22"/>
              </w:rPr>
              <w:t>5’-TGTGTCCGTCGTGGATCTGA-3’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200842" w14:textId="77777777" w:rsidR="00BC619F" w:rsidRPr="00E74D1D" w:rsidRDefault="00BC619F" w:rsidP="00BC61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74D1D">
              <w:rPr>
                <w:rFonts w:ascii="Times New Roman" w:hAnsi="Times New Roman" w:cs="Times New Roman"/>
                <w:sz w:val="22"/>
              </w:rPr>
              <w:t>77</w:t>
            </w:r>
          </w:p>
        </w:tc>
      </w:tr>
      <w:tr w:rsidR="00BC619F" w:rsidRPr="00E74D1D" w14:paraId="31BA51F0" w14:textId="77777777" w:rsidTr="00334F3A">
        <w:trPr>
          <w:trHeight w:val="567"/>
        </w:trPr>
        <w:tc>
          <w:tcPr>
            <w:tcW w:w="126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D5A5BA" w14:textId="77777777" w:rsidR="00BC619F" w:rsidRPr="00E74D1D" w:rsidRDefault="00BC619F" w:rsidP="00BC61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39C7A" w14:textId="77777777" w:rsidR="00BC619F" w:rsidRPr="00E74D1D" w:rsidRDefault="00BC619F" w:rsidP="00BC61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4D1D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6A7DF" w14:textId="77777777" w:rsidR="00BC619F" w:rsidRPr="00E74D1D" w:rsidRDefault="00BC619F" w:rsidP="00BC61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4D1D">
              <w:rPr>
                <w:rFonts w:ascii="Times New Roman" w:hAnsi="Times New Roman" w:cs="Times New Roman"/>
                <w:sz w:val="22"/>
              </w:rPr>
              <w:t>5’-CCTGCTTCACCACCTTCTTGA-3’</w:t>
            </w:r>
          </w:p>
        </w:tc>
        <w:tc>
          <w:tcPr>
            <w:tcW w:w="9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BF2EEA6" w14:textId="77777777" w:rsidR="00BC619F" w:rsidRPr="00E74D1D" w:rsidRDefault="00BC619F" w:rsidP="00BC61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619F" w:rsidRPr="00E74D1D" w14:paraId="59A540CD" w14:textId="77777777" w:rsidTr="00334F3A">
        <w:trPr>
          <w:trHeight w:val="567"/>
        </w:trPr>
        <w:tc>
          <w:tcPr>
            <w:tcW w:w="12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E632F0" w14:textId="77777777" w:rsidR="00BC619F" w:rsidRPr="00E74D1D" w:rsidRDefault="00BC619F" w:rsidP="00BC61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74D1D">
              <w:rPr>
                <w:rFonts w:ascii="Times New Roman" w:hAnsi="Times New Roman" w:cs="Times New Roman"/>
                <w:sz w:val="22"/>
              </w:rPr>
              <w:t>WFDC2</w:t>
            </w:r>
            <w:r w:rsidRPr="00E74D1D">
              <w:rPr>
                <w:rFonts w:ascii="Times New Roman" w:hAnsi="Times New Roman" w:cs="Times New Roman"/>
                <w:sz w:val="22"/>
              </w:rPr>
              <w:t>（</w:t>
            </w:r>
            <w:r w:rsidRPr="00E74D1D">
              <w:rPr>
                <w:rFonts w:ascii="Times New Roman" w:hAnsi="Times New Roman" w:cs="Times New Roman"/>
                <w:sz w:val="22"/>
              </w:rPr>
              <w:t>mouse</w:t>
            </w:r>
            <w:r w:rsidRPr="00E74D1D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CF75B" w14:textId="77777777" w:rsidR="00BC619F" w:rsidRPr="00E74D1D" w:rsidRDefault="00BC619F" w:rsidP="00BC61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4D1D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338D" w14:textId="77777777" w:rsidR="00BC619F" w:rsidRPr="00E74D1D" w:rsidRDefault="00BC619F" w:rsidP="00BC61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4D1D">
              <w:rPr>
                <w:rFonts w:ascii="Times New Roman" w:hAnsi="Times New Roman" w:cs="Times New Roman"/>
                <w:sz w:val="22"/>
              </w:rPr>
              <w:t>5’-AACCAATTACGGACTGTGTGTT-3’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C88BBA" w14:textId="77777777" w:rsidR="00BC619F" w:rsidRPr="00E74D1D" w:rsidRDefault="00BC619F" w:rsidP="00BC61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74D1D">
              <w:rPr>
                <w:rFonts w:ascii="Times New Roman" w:hAnsi="Times New Roman" w:cs="Times New Roman"/>
                <w:sz w:val="22"/>
              </w:rPr>
              <w:t>115</w:t>
            </w:r>
          </w:p>
        </w:tc>
      </w:tr>
      <w:tr w:rsidR="00BC619F" w:rsidRPr="00E74D1D" w14:paraId="5DD98FBB" w14:textId="77777777" w:rsidTr="00334F3A">
        <w:trPr>
          <w:trHeight w:val="567"/>
        </w:trPr>
        <w:tc>
          <w:tcPr>
            <w:tcW w:w="126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3B3D755" w14:textId="77777777" w:rsidR="00BC619F" w:rsidRPr="00E74D1D" w:rsidRDefault="00BC619F" w:rsidP="00BC61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8B013" w14:textId="77777777" w:rsidR="00BC619F" w:rsidRPr="00E74D1D" w:rsidRDefault="00BC619F" w:rsidP="00BC61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4D1D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745D" w14:textId="77777777" w:rsidR="00BC619F" w:rsidRPr="00E74D1D" w:rsidRDefault="00BC619F" w:rsidP="00BC61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4D1D">
              <w:rPr>
                <w:rFonts w:ascii="Times New Roman" w:hAnsi="Times New Roman" w:cs="Times New Roman"/>
                <w:sz w:val="22"/>
              </w:rPr>
              <w:t>5’-TCGCTCGGTCCATTAGGCT-3’</w:t>
            </w:r>
          </w:p>
        </w:tc>
        <w:tc>
          <w:tcPr>
            <w:tcW w:w="9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E7D4BF" w14:textId="77777777" w:rsidR="00BC619F" w:rsidRPr="00E74D1D" w:rsidRDefault="00BC619F" w:rsidP="00BC61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619F" w:rsidRPr="00E74D1D" w14:paraId="29C20998" w14:textId="77777777" w:rsidTr="00334F3A">
        <w:trPr>
          <w:trHeight w:val="567"/>
        </w:trPr>
        <w:tc>
          <w:tcPr>
            <w:tcW w:w="12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E6BEBCC" w14:textId="77777777" w:rsidR="00BC619F" w:rsidRPr="00E74D1D" w:rsidRDefault="00BC619F" w:rsidP="00BC61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74D1D">
              <w:rPr>
                <w:rFonts w:ascii="Times New Roman" w:hAnsi="Times New Roman" w:cs="Times New Roman"/>
                <w:sz w:val="22"/>
              </w:rPr>
              <w:t>IL-6</w:t>
            </w:r>
            <w:r w:rsidRPr="00E74D1D">
              <w:rPr>
                <w:rFonts w:ascii="Times New Roman" w:hAnsi="Times New Roman" w:cs="Times New Roman"/>
                <w:sz w:val="22"/>
              </w:rPr>
              <w:t>（</w:t>
            </w:r>
            <w:r w:rsidRPr="00E74D1D">
              <w:rPr>
                <w:rFonts w:ascii="Times New Roman" w:hAnsi="Times New Roman" w:cs="Times New Roman"/>
                <w:sz w:val="22"/>
              </w:rPr>
              <w:t>mouse</w:t>
            </w:r>
            <w:r w:rsidRPr="00E74D1D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1DC69" w14:textId="77777777" w:rsidR="00BC619F" w:rsidRPr="00E74D1D" w:rsidRDefault="00BC619F" w:rsidP="00BC61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4D1D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5FD1" w14:textId="77777777" w:rsidR="00BC619F" w:rsidRPr="00E74D1D" w:rsidRDefault="00BC619F" w:rsidP="00BC61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4D1D">
              <w:rPr>
                <w:rFonts w:ascii="Times New Roman" w:hAnsi="Times New Roman" w:cs="Times New Roman"/>
                <w:sz w:val="22"/>
              </w:rPr>
              <w:t>5’-CTCTGCAAGAGACTTCCATCCAGT-3’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B5AD31" w14:textId="77777777" w:rsidR="00BC619F" w:rsidRPr="00E74D1D" w:rsidRDefault="00BC619F" w:rsidP="00BC61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74D1D">
              <w:rPr>
                <w:rFonts w:ascii="Times New Roman" w:hAnsi="Times New Roman" w:cs="Times New Roman"/>
                <w:sz w:val="22"/>
              </w:rPr>
              <w:t>72</w:t>
            </w:r>
          </w:p>
        </w:tc>
      </w:tr>
      <w:tr w:rsidR="00BC619F" w:rsidRPr="00E74D1D" w14:paraId="6FB655E2" w14:textId="77777777" w:rsidTr="00334F3A">
        <w:trPr>
          <w:trHeight w:val="567"/>
        </w:trPr>
        <w:tc>
          <w:tcPr>
            <w:tcW w:w="126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3F6C910" w14:textId="77777777" w:rsidR="00BC619F" w:rsidRPr="00E74D1D" w:rsidRDefault="00BC619F" w:rsidP="00BC61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C312B" w14:textId="77777777" w:rsidR="00BC619F" w:rsidRPr="00E74D1D" w:rsidRDefault="00BC619F" w:rsidP="00BC61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4D1D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72DF8" w14:textId="77777777" w:rsidR="00BC619F" w:rsidRPr="00E74D1D" w:rsidRDefault="00BC619F" w:rsidP="00BC61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4D1D">
              <w:rPr>
                <w:rFonts w:ascii="Times New Roman" w:hAnsi="Times New Roman" w:cs="Times New Roman"/>
                <w:sz w:val="22"/>
              </w:rPr>
              <w:t>5’-GAAGTAGGGAAGGCCGTGG-3’</w:t>
            </w:r>
          </w:p>
        </w:tc>
        <w:tc>
          <w:tcPr>
            <w:tcW w:w="9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BB3392" w14:textId="77777777" w:rsidR="00BC619F" w:rsidRPr="00E74D1D" w:rsidRDefault="00BC619F" w:rsidP="00BC61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619F" w:rsidRPr="00E74D1D" w14:paraId="261D0DA4" w14:textId="77777777" w:rsidTr="00334F3A">
        <w:trPr>
          <w:trHeight w:val="567"/>
        </w:trPr>
        <w:tc>
          <w:tcPr>
            <w:tcW w:w="12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09A408" w14:textId="77777777" w:rsidR="00BC619F" w:rsidRPr="00E74D1D" w:rsidRDefault="00BC619F" w:rsidP="00BC61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74D1D">
              <w:rPr>
                <w:rFonts w:ascii="Times New Roman" w:hAnsi="Times New Roman" w:cs="Times New Roman"/>
                <w:sz w:val="22"/>
              </w:rPr>
              <w:t>TNF-α</w:t>
            </w:r>
          </w:p>
          <w:p w14:paraId="29E69429" w14:textId="77777777" w:rsidR="00BC619F" w:rsidRPr="00E74D1D" w:rsidRDefault="00BC619F" w:rsidP="00BC61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74D1D">
              <w:rPr>
                <w:rFonts w:ascii="Times New Roman" w:hAnsi="Times New Roman" w:cs="Times New Roman"/>
                <w:sz w:val="22"/>
              </w:rPr>
              <w:t>(mouse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EA6CA" w14:textId="77777777" w:rsidR="00BC619F" w:rsidRPr="00E74D1D" w:rsidRDefault="00BC619F" w:rsidP="00BC61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4D1D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4835" w14:textId="77777777" w:rsidR="00BC619F" w:rsidRPr="00E74D1D" w:rsidRDefault="00BC619F" w:rsidP="00BC61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4D1D">
              <w:rPr>
                <w:rFonts w:ascii="Times New Roman" w:hAnsi="Times New Roman" w:cs="Times New Roman"/>
                <w:sz w:val="22"/>
              </w:rPr>
              <w:t>5’-AGGGTCTGGGCCATAGAACT-3’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9BF545" w14:textId="77777777" w:rsidR="00BC619F" w:rsidRPr="00E74D1D" w:rsidRDefault="00BC619F" w:rsidP="00BC61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74D1D">
              <w:rPr>
                <w:rFonts w:ascii="Times New Roman" w:hAnsi="Times New Roman" w:cs="Times New Roman"/>
                <w:sz w:val="22"/>
              </w:rPr>
              <w:t>103</w:t>
            </w:r>
          </w:p>
        </w:tc>
      </w:tr>
      <w:tr w:rsidR="00BC619F" w:rsidRPr="00E74D1D" w14:paraId="09630A12" w14:textId="77777777" w:rsidTr="00334F3A">
        <w:trPr>
          <w:trHeight w:val="567"/>
        </w:trPr>
        <w:tc>
          <w:tcPr>
            <w:tcW w:w="12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A1218C" w14:textId="77777777" w:rsidR="00BC619F" w:rsidRPr="00E74D1D" w:rsidRDefault="00BC619F" w:rsidP="00BC61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90D0F4" w14:textId="77777777" w:rsidR="00BC619F" w:rsidRPr="00E74D1D" w:rsidRDefault="00BC619F" w:rsidP="00BC61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4D1D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CD2FE" w14:textId="77777777" w:rsidR="00BC619F" w:rsidRPr="00E74D1D" w:rsidRDefault="00BC619F" w:rsidP="00BC61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74D1D">
              <w:rPr>
                <w:rFonts w:ascii="Times New Roman" w:hAnsi="Times New Roman" w:cs="Times New Roman"/>
                <w:sz w:val="22"/>
              </w:rPr>
              <w:t>5’-CCACCACGCTCTTCTGTCTAC-3’</w:t>
            </w:r>
          </w:p>
        </w:tc>
        <w:tc>
          <w:tcPr>
            <w:tcW w:w="99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273682" w14:textId="77777777" w:rsidR="00BC619F" w:rsidRPr="00E74D1D" w:rsidRDefault="00BC619F" w:rsidP="00BC61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3ACB976" w14:textId="77777777" w:rsidR="00BC619F" w:rsidRDefault="00BC619F">
      <w:pPr>
        <w:rPr>
          <w:rFonts w:ascii="Times New Roman" w:hAnsi="Times New Roman" w:cs="Times New Roman"/>
        </w:rPr>
      </w:pPr>
    </w:p>
    <w:p w14:paraId="4A247AEA" w14:textId="77777777" w:rsidR="002A62A9" w:rsidRPr="00E74D1D" w:rsidRDefault="002A62A9">
      <w:pPr>
        <w:rPr>
          <w:rFonts w:ascii="Times New Roman" w:hAnsi="Times New Roman" w:cs="Times New Roman" w:hint="eastAsia"/>
        </w:rPr>
      </w:pPr>
    </w:p>
    <w:p w14:paraId="2CB9142D" w14:textId="2610D1CB" w:rsidR="000E6FFC" w:rsidRPr="002A62A9" w:rsidRDefault="00EF1E7A" w:rsidP="00B822A5">
      <w:pPr>
        <w:jc w:val="center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2A62A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Table S2. </w:t>
      </w:r>
      <w:r w:rsidR="00B822A5" w:rsidRPr="002A62A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Numerical value for Figure 3</w:t>
      </w:r>
      <w:r w:rsidR="00CC3620" w:rsidRPr="002A62A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C</w:t>
      </w:r>
    </w:p>
    <w:tbl>
      <w:tblPr>
        <w:tblStyle w:val="a3"/>
        <w:tblW w:w="8306" w:type="dxa"/>
        <w:tblLook w:val="04A0" w:firstRow="1" w:lastRow="0" w:firstColumn="1" w:lastColumn="0" w:noHBand="0" w:noVBand="1"/>
      </w:tblPr>
      <w:tblGrid>
        <w:gridCol w:w="1418"/>
        <w:gridCol w:w="1134"/>
        <w:gridCol w:w="992"/>
        <w:gridCol w:w="1082"/>
        <w:gridCol w:w="888"/>
        <w:gridCol w:w="902"/>
        <w:gridCol w:w="935"/>
        <w:gridCol w:w="955"/>
      </w:tblGrid>
      <w:tr w:rsidR="006C631F" w:rsidRPr="002A62A9" w14:paraId="1C05CB09" w14:textId="77777777" w:rsidTr="002A62A9">
        <w:trPr>
          <w:trHeight w:val="567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86F699" w14:textId="77777777" w:rsidR="006C631F" w:rsidRPr="002A62A9" w:rsidRDefault="006C631F" w:rsidP="002A62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AF232C" w14:textId="77777777" w:rsidR="006C631F" w:rsidRPr="002A62A9" w:rsidRDefault="006C631F" w:rsidP="002A6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2A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E535C9" w14:textId="77777777" w:rsidR="006C631F" w:rsidRPr="002A62A9" w:rsidRDefault="006C631F" w:rsidP="002A6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2A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4D41F4" w14:textId="77777777" w:rsidR="006C631F" w:rsidRPr="002A62A9" w:rsidRDefault="006C631F" w:rsidP="002A6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2A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5ACA1C" w14:textId="24D8AC3C" w:rsidR="006C631F" w:rsidRPr="002A62A9" w:rsidRDefault="006C631F" w:rsidP="002A6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2A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E7F09F" w14:textId="324D44F2" w:rsidR="006C631F" w:rsidRPr="002A62A9" w:rsidRDefault="006C631F" w:rsidP="002A6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2A9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9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0712CE" w14:textId="77777777" w:rsidR="006C631F" w:rsidRPr="002A62A9" w:rsidRDefault="006C631F" w:rsidP="002A6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2A9">
              <w:rPr>
                <w:rFonts w:ascii="Times New Roman" w:hAnsi="Times New Roman" w:cs="Times New Roman"/>
                <w:szCs w:val="21"/>
              </w:rPr>
              <w:t>STDEV</w:t>
            </w:r>
          </w:p>
        </w:tc>
        <w:tc>
          <w:tcPr>
            <w:tcW w:w="9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6912DF" w14:textId="77777777" w:rsidR="006C631F" w:rsidRPr="002A62A9" w:rsidRDefault="006C631F" w:rsidP="002A62A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62A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6C631F" w:rsidRPr="002A62A9" w14:paraId="46A6F3D7" w14:textId="77777777" w:rsidTr="002A62A9">
        <w:trPr>
          <w:trHeight w:val="567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254AC71A" w14:textId="1BC3D047" w:rsidR="006C631F" w:rsidRPr="002A62A9" w:rsidRDefault="006C631F" w:rsidP="002A6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2A9">
              <w:rPr>
                <w:rFonts w:ascii="Times New Roman" w:hAnsi="Times New Roman" w:cs="Times New Roman"/>
                <w:szCs w:val="21"/>
              </w:rPr>
              <w:t>wild-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4F814" w14:textId="095CC91F" w:rsidR="006C631F" w:rsidRPr="002A62A9" w:rsidRDefault="006C631F" w:rsidP="002A6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2A9">
              <w:rPr>
                <w:rFonts w:ascii="Times New Roman" w:hAnsi="Times New Roman" w:cs="Times New Roman"/>
                <w:szCs w:val="21"/>
              </w:rPr>
              <w:t>0.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DE39E" w14:textId="5D8D813D" w:rsidR="006C631F" w:rsidRPr="002A62A9" w:rsidRDefault="006C631F" w:rsidP="002A6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2A9">
              <w:rPr>
                <w:rFonts w:ascii="Times New Roman" w:hAnsi="Times New Roman" w:cs="Times New Roman"/>
                <w:szCs w:val="21"/>
              </w:rPr>
              <w:t>0.66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201C3" w14:textId="16CE1211" w:rsidR="006C631F" w:rsidRPr="002A62A9" w:rsidRDefault="006C631F" w:rsidP="002A6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2A9">
              <w:rPr>
                <w:rFonts w:ascii="Times New Roman" w:hAnsi="Times New Roman" w:cs="Times New Roman"/>
                <w:szCs w:val="21"/>
              </w:rPr>
              <w:t>1.2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898F" w14:textId="5F035044" w:rsidR="006C631F" w:rsidRPr="002A62A9" w:rsidRDefault="006C631F" w:rsidP="002A6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2A9">
              <w:rPr>
                <w:rFonts w:ascii="Times New Roman" w:hAnsi="Times New Roman" w:cs="Times New Roman"/>
                <w:szCs w:val="21"/>
              </w:rPr>
              <w:t>1.2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A55C1" w14:textId="38D4FE58" w:rsidR="006C631F" w:rsidRPr="002A62A9" w:rsidRDefault="003F4C10" w:rsidP="002A6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2A9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8A4A1" w14:textId="2E3B0150" w:rsidR="006C631F" w:rsidRPr="002A62A9" w:rsidRDefault="003F4C10" w:rsidP="002A6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2A9">
              <w:rPr>
                <w:rFonts w:ascii="Times New Roman" w:hAnsi="Times New Roman" w:cs="Times New Roman"/>
                <w:szCs w:val="21"/>
              </w:rPr>
              <w:t>0.26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9452" w14:textId="77777777" w:rsidR="006C631F" w:rsidRPr="002A62A9" w:rsidRDefault="006C631F" w:rsidP="002A62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631F" w:rsidRPr="002A62A9" w14:paraId="399199BA" w14:textId="77777777" w:rsidTr="002A62A9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E56815" w14:textId="1E18381C" w:rsidR="006C631F" w:rsidRPr="002A62A9" w:rsidRDefault="006C631F" w:rsidP="002A6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2A9">
              <w:rPr>
                <w:rFonts w:ascii="Times New Roman" w:hAnsi="Times New Roman" w:cs="Times New Roman"/>
                <w:szCs w:val="21"/>
              </w:rPr>
              <w:t>HE4-O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D6B377" w14:textId="7E695791" w:rsidR="006C631F" w:rsidRPr="002A62A9" w:rsidRDefault="006C631F" w:rsidP="002A6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2A9">
              <w:rPr>
                <w:rFonts w:ascii="Times New Roman" w:hAnsi="Times New Roman" w:cs="Times New Roman"/>
                <w:szCs w:val="21"/>
              </w:rPr>
              <w:t>1.5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AF9ACC" w14:textId="631EA8D5" w:rsidR="006C631F" w:rsidRPr="002A62A9" w:rsidRDefault="006C631F" w:rsidP="002A6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2A9">
              <w:rPr>
                <w:rFonts w:ascii="Times New Roman" w:hAnsi="Times New Roman" w:cs="Times New Roman"/>
                <w:szCs w:val="21"/>
              </w:rPr>
              <w:t>1.36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D2514A" w14:textId="4CD3CB78" w:rsidR="006C631F" w:rsidRPr="002A62A9" w:rsidRDefault="006C631F" w:rsidP="002A6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2A9">
              <w:rPr>
                <w:rFonts w:ascii="Times New Roman" w:hAnsi="Times New Roman" w:cs="Times New Roman"/>
                <w:szCs w:val="21"/>
              </w:rPr>
              <w:t>1.68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6864A1" w14:textId="0ACB7A57" w:rsidR="006C631F" w:rsidRPr="002A62A9" w:rsidRDefault="006C631F" w:rsidP="002A6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2A9">
              <w:rPr>
                <w:rFonts w:ascii="Times New Roman" w:hAnsi="Times New Roman" w:cs="Times New Roman"/>
                <w:szCs w:val="21"/>
              </w:rPr>
              <w:t>1.95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853ACE" w14:textId="0B47E038" w:rsidR="006C631F" w:rsidRPr="002A62A9" w:rsidRDefault="003F4C10" w:rsidP="002A6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2A9">
              <w:rPr>
                <w:rFonts w:ascii="Times New Roman" w:hAnsi="Times New Roman" w:cs="Times New Roman"/>
                <w:szCs w:val="21"/>
              </w:rPr>
              <w:t>1.62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2DD025" w14:textId="59E29E4A" w:rsidR="006C631F" w:rsidRPr="002A62A9" w:rsidRDefault="003F4C10" w:rsidP="002A6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2A9">
              <w:rPr>
                <w:rFonts w:ascii="Times New Roman" w:hAnsi="Times New Roman" w:cs="Times New Roman"/>
                <w:szCs w:val="21"/>
              </w:rPr>
              <w:t>0.22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6F715" w14:textId="691AAFDB" w:rsidR="006C631F" w:rsidRPr="002A62A9" w:rsidRDefault="003F4C10" w:rsidP="002A62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2A9">
              <w:rPr>
                <w:rFonts w:ascii="Times New Roman" w:hAnsi="Times New Roman" w:cs="Times New Roman"/>
                <w:szCs w:val="21"/>
              </w:rPr>
              <w:t>0.020</w:t>
            </w:r>
          </w:p>
        </w:tc>
      </w:tr>
    </w:tbl>
    <w:p w14:paraId="2883286C" w14:textId="77777777" w:rsidR="003F4C10" w:rsidRDefault="003F4C10" w:rsidP="00CC3620">
      <w:pPr>
        <w:jc w:val="center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14:paraId="434EFF45" w14:textId="77777777" w:rsidR="002A62A9" w:rsidRPr="002A62A9" w:rsidRDefault="002A62A9" w:rsidP="00CC3620">
      <w:pPr>
        <w:jc w:val="center"/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</w:pPr>
    </w:p>
    <w:p w14:paraId="7A24F581" w14:textId="796D4BC0" w:rsidR="00CC3620" w:rsidRPr="002A62A9" w:rsidRDefault="00EF1E7A" w:rsidP="00CC3620">
      <w:pPr>
        <w:jc w:val="center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2A62A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Table S3. </w:t>
      </w:r>
      <w:r w:rsidR="00CC3620" w:rsidRPr="002A62A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Numerical value for Figure 3 D</w:t>
      </w:r>
    </w:p>
    <w:tbl>
      <w:tblPr>
        <w:tblStyle w:val="a3"/>
        <w:tblW w:w="8306" w:type="dxa"/>
        <w:tblLook w:val="04A0" w:firstRow="1" w:lastRow="0" w:firstColumn="1" w:lastColumn="0" w:noHBand="0" w:noVBand="1"/>
      </w:tblPr>
      <w:tblGrid>
        <w:gridCol w:w="1418"/>
        <w:gridCol w:w="1134"/>
        <w:gridCol w:w="992"/>
        <w:gridCol w:w="1082"/>
        <w:gridCol w:w="888"/>
        <w:gridCol w:w="902"/>
        <w:gridCol w:w="935"/>
        <w:gridCol w:w="955"/>
      </w:tblGrid>
      <w:tr w:rsidR="003F4C10" w:rsidRPr="002A62A9" w14:paraId="66F4F455" w14:textId="77777777" w:rsidTr="002A62A9">
        <w:trPr>
          <w:trHeight w:val="567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5F2193" w14:textId="77777777" w:rsidR="003F4C10" w:rsidRPr="002A62A9" w:rsidRDefault="003F4C10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97D0C2" w14:textId="77777777" w:rsidR="003F4C10" w:rsidRPr="002A62A9" w:rsidRDefault="003F4C10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305979" w14:textId="77777777" w:rsidR="003F4C10" w:rsidRPr="002A62A9" w:rsidRDefault="003F4C10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E55D3D" w14:textId="77777777" w:rsidR="003F4C10" w:rsidRPr="002A62A9" w:rsidRDefault="003F4C10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369E51" w14:textId="77777777" w:rsidR="003F4C10" w:rsidRPr="002A62A9" w:rsidRDefault="003F4C10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6442E5" w14:textId="77777777" w:rsidR="003F4C10" w:rsidRPr="002A62A9" w:rsidRDefault="003F4C10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9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67313E" w14:textId="77777777" w:rsidR="003F4C10" w:rsidRPr="002A62A9" w:rsidRDefault="003F4C10" w:rsidP="002A62A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DEV</w:t>
            </w:r>
          </w:p>
        </w:tc>
        <w:tc>
          <w:tcPr>
            <w:tcW w:w="9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D9007F" w14:textId="77777777" w:rsidR="003F4C10" w:rsidRPr="002A62A9" w:rsidRDefault="003F4C10" w:rsidP="002A62A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3F4C10" w:rsidRPr="002A62A9" w14:paraId="4EDC0F21" w14:textId="77777777" w:rsidTr="002A62A9">
        <w:trPr>
          <w:trHeight w:val="567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5E4E45CE" w14:textId="77777777" w:rsidR="003F4C10" w:rsidRPr="002A62A9" w:rsidRDefault="003F4C10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8E35F" w14:textId="7799A2F3" w:rsidR="003F4C10" w:rsidRPr="002A62A9" w:rsidRDefault="003F4C10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7B729" w14:textId="2C74E994" w:rsidR="003F4C10" w:rsidRPr="002A62A9" w:rsidRDefault="003F4C10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A7F47" w14:textId="79900968" w:rsidR="003F4C10" w:rsidRPr="002A62A9" w:rsidRDefault="003F4C10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1A966" w14:textId="23F40E59" w:rsidR="003F4C10" w:rsidRPr="002A62A9" w:rsidRDefault="003F4C10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8965" w14:textId="61D7CEA2" w:rsidR="003F4C10" w:rsidRPr="002A62A9" w:rsidRDefault="003F4C10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FAB47" w14:textId="4C423945" w:rsidR="003F4C10" w:rsidRPr="002A62A9" w:rsidRDefault="003F4C10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A967C" w14:textId="77777777" w:rsidR="003F4C10" w:rsidRPr="002A62A9" w:rsidRDefault="003F4C10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F4C10" w:rsidRPr="002A62A9" w14:paraId="2DF3FBD4" w14:textId="77777777" w:rsidTr="002A62A9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D3708" w14:textId="77777777" w:rsidR="003F4C10" w:rsidRPr="002A62A9" w:rsidRDefault="003F4C10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E4-O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752A24" w14:textId="50CB7BFE" w:rsidR="003F4C10" w:rsidRPr="002A62A9" w:rsidRDefault="003F4C10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DE60D8" w14:textId="428DBF2F" w:rsidR="003F4C10" w:rsidRPr="002A62A9" w:rsidRDefault="003F4C10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9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64065" w14:textId="430946A2" w:rsidR="003F4C10" w:rsidRPr="002A62A9" w:rsidRDefault="003F4C10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2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513B55" w14:textId="2BDE4F19" w:rsidR="003F4C10" w:rsidRPr="002A62A9" w:rsidRDefault="003F4C10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E0126" w14:textId="36AC1B00" w:rsidR="003F4C10" w:rsidRPr="002A62A9" w:rsidRDefault="003F4C10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6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EDD67" w14:textId="0A672AC0" w:rsidR="003F4C10" w:rsidRPr="002A62A9" w:rsidRDefault="003F4C10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0A704" w14:textId="36EC1BF4" w:rsidR="003F4C10" w:rsidRPr="002A62A9" w:rsidRDefault="003F4C10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8</w:t>
            </w:r>
          </w:p>
        </w:tc>
      </w:tr>
    </w:tbl>
    <w:p w14:paraId="3CD8CED9" w14:textId="77777777" w:rsidR="004A0E3D" w:rsidRDefault="004A0E3D" w:rsidP="004A0E3D">
      <w:pP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</w:p>
    <w:p w14:paraId="51C5A8C7" w14:textId="26E8BCFA" w:rsidR="002A62A9" w:rsidRDefault="002A62A9">
      <w:pPr>
        <w:widowControl/>
        <w:jc w:val="left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br w:type="page"/>
      </w:r>
    </w:p>
    <w:p w14:paraId="49A67EC3" w14:textId="77777777" w:rsidR="002A62A9" w:rsidRPr="002A62A9" w:rsidRDefault="002A62A9" w:rsidP="004A0E3D">
      <w:pPr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</w:pPr>
    </w:p>
    <w:p w14:paraId="64842037" w14:textId="187DB49B" w:rsidR="004A0E3D" w:rsidRPr="002A62A9" w:rsidRDefault="00EF1E7A" w:rsidP="004A0E3D">
      <w:pPr>
        <w:jc w:val="center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2A62A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Table S4. </w:t>
      </w:r>
      <w:r w:rsidR="004A0E3D" w:rsidRPr="002A62A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Numerical value for Figure 7 C</w:t>
      </w:r>
    </w:p>
    <w:tbl>
      <w:tblPr>
        <w:tblStyle w:val="a3"/>
        <w:tblW w:w="8306" w:type="dxa"/>
        <w:tblLook w:val="04A0" w:firstRow="1" w:lastRow="0" w:firstColumn="1" w:lastColumn="0" w:noHBand="0" w:noVBand="1"/>
      </w:tblPr>
      <w:tblGrid>
        <w:gridCol w:w="982"/>
        <w:gridCol w:w="1843"/>
        <w:gridCol w:w="1134"/>
        <w:gridCol w:w="1418"/>
        <w:gridCol w:w="934"/>
        <w:gridCol w:w="985"/>
        <w:gridCol w:w="1010"/>
      </w:tblGrid>
      <w:tr w:rsidR="002B6155" w:rsidRPr="002A62A9" w14:paraId="5B6ED775" w14:textId="6A9C21F0" w:rsidTr="002A62A9">
        <w:trPr>
          <w:trHeight w:val="567"/>
        </w:trPr>
        <w:tc>
          <w:tcPr>
            <w:tcW w:w="9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D4BF76" w14:textId="77777777" w:rsidR="002B6155" w:rsidRPr="002A62A9" w:rsidRDefault="002B6155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1F7C4" w14:textId="35AB6843" w:rsidR="002B6155" w:rsidRPr="002A62A9" w:rsidRDefault="002B6155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4B1B9C" w14:textId="1CADD403" w:rsidR="002B6155" w:rsidRPr="002A62A9" w:rsidRDefault="002B6155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C892A2" w14:textId="1A5F4A5B" w:rsidR="002B6155" w:rsidRPr="002A62A9" w:rsidRDefault="002B6155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F530DC" w14:textId="0B368059" w:rsidR="002B6155" w:rsidRPr="002A62A9" w:rsidRDefault="002B6155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6A9BB6" w14:textId="709DB956" w:rsidR="002B6155" w:rsidRPr="002A62A9" w:rsidRDefault="0044367C" w:rsidP="002A62A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DEV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CEED5A" w14:textId="10EFDFD5" w:rsidR="002B6155" w:rsidRPr="002A62A9" w:rsidRDefault="002B6155" w:rsidP="002A62A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2B6155" w:rsidRPr="002A62A9" w14:paraId="60FCCD29" w14:textId="57743E28" w:rsidTr="002A62A9">
        <w:trPr>
          <w:trHeight w:val="567"/>
        </w:trPr>
        <w:tc>
          <w:tcPr>
            <w:tcW w:w="982" w:type="dxa"/>
            <w:tcBorders>
              <w:left w:val="nil"/>
              <w:bottom w:val="nil"/>
              <w:right w:val="nil"/>
            </w:tcBorders>
            <w:vAlign w:val="center"/>
          </w:tcPr>
          <w:p w14:paraId="464C8EA7" w14:textId="2A431A88" w:rsidR="002B6155" w:rsidRPr="002A62A9" w:rsidRDefault="002B6155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tr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96CC5" w14:textId="7C8AF9F5" w:rsidR="002B6155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E7BB6" w14:textId="6D384037" w:rsidR="002B6155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121A" w14:textId="34A2FDF5" w:rsidR="002B6155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C68E" w14:textId="5C803618" w:rsidR="002B6155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365CA" w14:textId="2A68E95E" w:rsidR="002B6155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161AC" w14:textId="5DE46AD5" w:rsidR="002B6155" w:rsidRPr="002A62A9" w:rsidRDefault="002B6155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B6155" w:rsidRPr="002A62A9" w14:paraId="2C8DD530" w14:textId="7B8CC57E" w:rsidTr="002A62A9">
        <w:trPr>
          <w:trHeight w:val="56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778C8" w14:textId="3385671C" w:rsidR="002B6155" w:rsidRPr="002A62A9" w:rsidRDefault="002B6155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17728" w14:textId="5093A3CB" w:rsidR="002B6155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525F4" w14:textId="57E30B3C" w:rsidR="002B6155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1610E" w14:textId="631B08F9" w:rsidR="002B6155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ABC0" w14:textId="018772B1" w:rsidR="002B6155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6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C933B" w14:textId="0EB885A2" w:rsidR="002B6155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73F3" w14:textId="217DBF4E" w:rsidR="002B6155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7</w:t>
            </w:r>
          </w:p>
        </w:tc>
      </w:tr>
      <w:tr w:rsidR="002B6155" w:rsidRPr="002A62A9" w14:paraId="1B8C501F" w14:textId="1B4A10D0" w:rsidTr="002A62A9">
        <w:trPr>
          <w:trHeight w:val="56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5A38" w14:textId="30F74780" w:rsidR="002B6155" w:rsidRPr="002A62A9" w:rsidRDefault="002B6155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9F0A3" w14:textId="3B6AC13E" w:rsidR="002B6155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14BF9" w14:textId="700DFC0C" w:rsidR="002B6155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098B" w14:textId="071DC11F" w:rsidR="002B6155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34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F50FD" w14:textId="37746399" w:rsidR="002B6155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07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39F8" w14:textId="6539DBBF" w:rsidR="002B6155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3C5BF" w14:textId="11543C5F" w:rsidR="002B6155" w:rsidRPr="002A62A9" w:rsidRDefault="00A64AC3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</w:tr>
      <w:tr w:rsidR="002B6155" w:rsidRPr="002A62A9" w14:paraId="58BC0DB5" w14:textId="0B75DD1F" w:rsidTr="002A62A9">
        <w:trPr>
          <w:trHeight w:val="567"/>
        </w:trPr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A85BB" w14:textId="146E14DC" w:rsidR="002B6155" w:rsidRPr="002A62A9" w:rsidRDefault="002B6155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195A48" w14:textId="721B03D6" w:rsidR="002B6155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0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A96608" w14:textId="0620C9C0" w:rsidR="002B6155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998E31" w14:textId="4677E14F" w:rsidR="002B6155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5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94DF0" w14:textId="5F63FC44" w:rsidR="002B6155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2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0CBBBC" w14:textId="015BF339" w:rsidR="002B6155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8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B0B299" w14:textId="56D5CC72" w:rsidR="002B6155" w:rsidRPr="002A62A9" w:rsidRDefault="00A64AC3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5</w:t>
            </w:r>
          </w:p>
        </w:tc>
      </w:tr>
    </w:tbl>
    <w:p w14:paraId="1800FEDA" w14:textId="77777777" w:rsidR="0018420D" w:rsidRPr="002A62A9" w:rsidRDefault="0018420D" w:rsidP="00D5090C">
      <w:pP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</w:p>
    <w:p w14:paraId="0753308F" w14:textId="0AD818BD" w:rsidR="00D5090C" w:rsidRPr="002A62A9" w:rsidRDefault="00EF1E7A" w:rsidP="00D5090C">
      <w:pPr>
        <w:jc w:val="center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2A62A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Table S5. </w:t>
      </w:r>
      <w:r w:rsidR="00D5090C" w:rsidRPr="002A62A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Numerical value for Figure 7 D</w:t>
      </w:r>
    </w:p>
    <w:tbl>
      <w:tblPr>
        <w:tblStyle w:val="a3"/>
        <w:tblW w:w="8306" w:type="dxa"/>
        <w:tblLook w:val="04A0" w:firstRow="1" w:lastRow="0" w:firstColumn="1" w:lastColumn="0" w:noHBand="0" w:noVBand="1"/>
      </w:tblPr>
      <w:tblGrid>
        <w:gridCol w:w="982"/>
        <w:gridCol w:w="1843"/>
        <w:gridCol w:w="1134"/>
        <w:gridCol w:w="1418"/>
        <w:gridCol w:w="934"/>
        <w:gridCol w:w="985"/>
        <w:gridCol w:w="1010"/>
      </w:tblGrid>
      <w:tr w:rsidR="00D5090C" w:rsidRPr="002A62A9" w14:paraId="199CF3E2" w14:textId="77777777" w:rsidTr="002A62A9">
        <w:trPr>
          <w:trHeight w:val="567"/>
        </w:trPr>
        <w:tc>
          <w:tcPr>
            <w:tcW w:w="9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7A7F5F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75136F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7784CE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2EB9DE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9D23C2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71A677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DEV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0BE6AB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D5090C" w:rsidRPr="002A62A9" w14:paraId="15CCA431" w14:textId="77777777" w:rsidTr="002A62A9">
        <w:trPr>
          <w:trHeight w:val="567"/>
        </w:trPr>
        <w:tc>
          <w:tcPr>
            <w:tcW w:w="982" w:type="dxa"/>
            <w:tcBorders>
              <w:left w:val="nil"/>
              <w:bottom w:val="nil"/>
              <w:right w:val="nil"/>
            </w:tcBorders>
            <w:vAlign w:val="center"/>
          </w:tcPr>
          <w:p w14:paraId="3544DCB3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tr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39053" w14:textId="118D9CE5" w:rsidR="00D5090C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0.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49D11" w14:textId="74534AE5" w:rsidR="00D5090C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0.3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A51A4" w14:textId="08E5091F" w:rsidR="00D5090C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.0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F0D1" w14:textId="0C7EB96F" w:rsidR="00D5090C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85E1" w14:textId="5C87EA95" w:rsidR="00D5090C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0.7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DB745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5090C" w:rsidRPr="002A62A9" w14:paraId="69B9E364" w14:textId="77777777" w:rsidTr="002A62A9">
        <w:trPr>
          <w:trHeight w:val="56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A246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5334A" w14:textId="7CA2EA9A" w:rsidR="00D5090C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97.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D923F" w14:textId="3796E88A" w:rsidR="00D5090C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70.7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0582C" w14:textId="22961548" w:rsidR="00D5090C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06.0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6F4A" w14:textId="4E9DFD45" w:rsidR="00D5090C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91.49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6BE2" w14:textId="16063D39" w:rsidR="00D5090C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5.07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9CA3" w14:textId="0BD198F6" w:rsidR="00D5090C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D5090C" w:rsidRPr="002A62A9" w14:paraId="25B534A2" w14:textId="77777777" w:rsidTr="002A62A9">
        <w:trPr>
          <w:trHeight w:val="56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6CCA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B45B8" w14:textId="4D044DF5" w:rsidR="00D5090C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.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E707E" w14:textId="64103E05" w:rsidR="00D5090C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.4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E8B03" w14:textId="5C3D8392" w:rsidR="00D5090C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.5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7A1AB" w14:textId="3C6CA9CC" w:rsidR="00D5090C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.85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20414" w14:textId="4CBF3C67" w:rsidR="00D5090C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0.9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3168F" w14:textId="1359E4AC" w:rsidR="00D5090C" w:rsidRPr="002A62A9" w:rsidRDefault="00A64AC3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0.089</w:t>
            </w:r>
          </w:p>
        </w:tc>
      </w:tr>
      <w:tr w:rsidR="00D5090C" w:rsidRPr="002A62A9" w14:paraId="7454F2A6" w14:textId="77777777" w:rsidTr="002A62A9">
        <w:trPr>
          <w:trHeight w:val="567"/>
        </w:trPr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0E5AC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67C184" w14:textId="0F881DFE" w:rsidR="00D5090C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.3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77AA1D" w14:textId="7A016311" w:rsidR="00D5090C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.0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C5E71C" w14:textId="361608CA" w:rsidR="00D5090C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.41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00F70" w14:textId="60811AD9" w:rsidR="00D5090C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.93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D15AD" w14:textId="4CA83F0F" w:rsidR="00D5090C" w:rsidRPr="002A62A9" w:rsidRDefault="0018420D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0.39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556D74" w14:textId="7AA64830" w:rsidR="00D5090C" w:rsidRPr="002A62A9" w:rsidRDefault="00A64AC3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0.188</w:t>
            </w:r>
          </w:p>
        </w:tc>
      </w:tr>
    </w:tbl>
    <w:p w14:paraId="4A16AE41" w14:textId="77777777" w:rsidR="0018420D" w:rsidRPr="002A62A9" w:rsidRDefault="0018420D" w:rsidP="002A62A9">
      <w:pP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</w:pPr>
    </w:p>
    <w:p w14:paraId="297A72FA" w14:textId="0131881F" w:rsidR="00D5090C" w:rsidRPr="002A62A9" w:rsidRDefault="00EF1E7A" w:rsidP="00D5090C">
      <w:pPr>
        <w:jc w:val="center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2A62A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Table S6. </w:t>
      </w:r>
      <w:r w:rsidR="00D5090C" w:rsidRPr="002A62A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Numerical value for Figure 7 E</w:t>
      </w:r>
    </w:p>
    <w:tbl>
      <w:tblPr>
        <w:tblStyle w:val="a3"/>
        <w:tblW w:w="8306" w:type="dxa"/>
        <w:tblLook w:val="04A0" w:firstRow="1" w:lastRow="0" w:firstColumn="1" w:lastColumn="0" w:noHBand="0" w:noVBand="1"/>
      </w:tblPr>
      <w:tblGrid>
        <w:gridCol w:w="982"/>
        <w:gridCol w:w="1843"/>
        <w:gridCol w:w="1134"/>
        <w:gridCol w:w="1418"/>
        <w:gridCol w:w="934"/>
        <w:gridCol w:w="985"/>
        <w:gridCol w:w="1010"/>
      </w:tblGrid>
      <w:tr w:rsidR="00D5090C" w:rsidRPr="002A62A9" w14:paraId="5A7C100B" w14:textId="77777777" w:rsidTr="002A62A9">
        <w:trPr>
          <w:trHeight w:val="567"/>
        </w:trPr>
        <w:tc>
          <w:tcPr>
            <w:tcW w:w="9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99A634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89FA5F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56F46B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EB618B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0A05F0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928627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DEV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316853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D5090C" w:rsidRPr="002A62A9" w14:paraId="126B5EA1" w14:textId="77777777" w:rsidTr="002A62A9">
        <w:trPr>
          <w:trHeight w:val="567"/>
        </w:trPr>
        <w:tc>
          <w:tcPr>
            <w:tcW w:w="982" w:type="dxa"/>
            <w:tcBorders>
              <w:left w:val="nil"/>
              <w:bottom w:val="nil"/>
              <w:right w:val="nil"/>
            </w:tcBorders>
            <w:vAlign w:val="center"/>
          </w:tcPr>
          <w:p w14:paraId="6480524E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tr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27226" w14:textId="131E6403" w:rsidR="00D5090C" w:rsidRPr="002A62A9" w:rsidRDefault="004A33C3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1E049" w14:textId="0CF997D7" w:rsidR="00D5090C" w:rsidRPr="002A62A9" w:rsidRDefault="004A33C3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65178" w14:textId="2AB0878A" w:rsidR="00D5090C" w:rsidRPr="002A62A9" w:rsidRDefault="004A33C3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8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059AA" w14:textId="59237812" w:rsidR="00D5090C" w:rsidRPr="002A62A9" w:rsidRDefault="004A33C3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C85E9" w14:textId="44B2AA96" w:rsidR="00D5090C" w:rsidRPr="002A62A9" w:rsidRDefault="004A33C3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6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9E323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5090C" w:rsidRPr="002A62A9" w14:paraId="3A37B2BF" w14:textId="77777777" w:rsidTr="002A62A9">
        <w:trPr>
          <w:trHeight w:val="56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A00B5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9FEC3" w14:textId="36BE70F1" w:rsidR="00D5090C" w:rsidRPr="002A62A9" w:rsidRDefault="004A33C3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F64F7" w14:textId="791AA95D" w:rsidR="00D5090C" w:rsidRPr="002A62A9" w:rsidRDefault="004A33C3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9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47AD" w14:textId="51BD57F5" w:rsidR="00D5090C" w:rsidRPr="002A62A9" w:rsidRDefault="004A33C3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87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798F" w14:textId="22805578" w:rsidR="00D5090C" w:rsidRPr="002A62A9" w:rsidRDefault="004A33C3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3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F4841" w14:textId="083C9B6B" w:rsidR="00D5090C" w:rsidRPr="002A62A9" w:rsidRDefault="004A33C3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6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3AF45" w14:textId="5007AA7C" w:rsidR="00D5090C" w:rsidRPr="002A62A9" w:rsidRDefault="004A33C3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60</w:t>
            </w:r>
          </w:p>
        </w:tc>
      </w:tr>
      <w:tr w:rsidR="00D5090C" w:rsidRPr="002A62A9" w14:paraId="078FE10A" w14:textId="77777777" w:rsidTr="002A62A9">
        <w:trPr>
          <w:trHeight w:val="56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2A93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AED11" w14:textId="2F9AA853" w:rsidR="00D5090C" w:rsidRPr="002A62A9" w:rsidRDefault="004A33C3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.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590B2" w14:textId="2F792946" w:rsidR="00D5090C" w:rsidRPr="002A62A9" w:rsidRDefault="004A33C3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8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CEF9A" w14:textId="022C07A9" w:rsidR="00D5090C" w:rsidRPr="002A62A9" w:rsidRDefault="004A33C3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1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0D95D" w14:textId="7073E574" w:rsidR="00D5090C" w:rsidRPr="002A62A9" w:rsidRDefault="004A33C3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.29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8646" w14:textId="65A14B8E" w:rsidR="00D5090C" w:rsidRPr="002A62A9" w:rsidRDefault="004A33C3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1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EFBD5" w14:textId="4494F90E" w:rsidR="00D5090C" w:rsidRPr="002A62A9" w:rsidRDefault="004A33C3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16</w:t>
            </w:r>
          </w:p>
        </w:tc>
      </w:tr>
      <w:tr w:rsidR="00D5090C" w:rsidRPr="002A62A9" w14:paraId="54C1A32E" w14:textId="77777777" w:rsidTr="002A62A9">
        <w:trPr>
          <w:trHeight w:val="567"/>
        </w:trPr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B8FB20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86C0D6" w14:textId="48547C7B" w:rsidR="00D5090C" w:rsidRPr="002A62A9" w:rsidRDefault="004A33C3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.1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A08CCA" w14:textId="53131A46" w:rsidR="00D5090C" w:rsidRPr="002A62A9" w:rsidRDefault="004A33C3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.4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5D9F3" w14:textId="51AC059B" w:rsidR="00D5090C" w:rsidRPr="002A62A9" w:rsidRDefault="004A33C3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8.01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C744CC" w14:textId="0873A5B9" w:rsidR="00D5090C" w:rsidRPr="002A62A9" w:rsidRDefault="004A33C3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.88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A73A53" w14:textId="76F9D94B" w:rsidR="00D5090C" w:rsidRPr="002A62A9" w:rsidRDefault="004A33C3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74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5516D" w14:textId="20671869" w:rsidR="00D5090C" w:rsidRPr="002A62A9" w:rsidRDefault="004A33C3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7</w:t>
            </w:r>
          </w:p>
        </w:tc>
      </w:tr>
    </w:tbl>
    <w:p w14:paraId="6BAEEFB3" w14:textId="77777777" w:rsidR="004A33C3" w:rsidRPr="002A62A9" w:rsidRDefault="004A33C3" w:rsidP="00D5090C">
      <w:pPr>
        <w:jc w:val="center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</w:p>
    <w:p w14:paraId="1F33FE15" w14:textId="312EA63B" w:rsidR="00D5090C" w:rsidRPr="002A62A9" w:rsidRDefault="00EF1E7A" w:rsidP="00D5090C">
      <w:pPr>
        <w:jc w:val="center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2A62A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Table S7. </w:t>
      </w:r>
      <w:r w:rsidR="00D5090C" w:rsidRPr="002A62A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Numerical value for Figure 7 F</w:t>
      </w:r>
    </w:p>
    <w:tbl>
      <w:tblPr>
        <w:tblStyle w:val="a3"/>
        <w:tblW w:w="8306" w:type="dxa"/>
        <w:tblLook w:val="04A0" w:firstRow="1" w:lastRow="0" w:firstColumn="1" w:lastColumn="0" w:noHBand="0" w:noVBand="1"/>
      </w:tblPr>
      <w:tblGrid>
        <w:gridCol w:w="982"/>
        <w:gridCol w:w="1843"/>
        <w:gridCol w:w="1134"/>
        <w:gridCol w:w="1418"/>
        <w:gridCol w:w="934"/>
        <w:gridCol w:w="985"/>
        <w:gridCol w:w="1010"/>
      </w:tblGrid>
      <w:tr w:rsidR="00D5090C" w:rsidRPr="002A62A9" w14:paraId="4EFDC350" w14:textId="77777777" w:rsidTr="002A62A9">
        <w:trPr>
          <w:trHeight w:val="567"/>
        </w:trPr>
        <w:tc>
          <w:tcPr>
            <w:tcW w:w="9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A71F68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6C9FF7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418FA3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302FF1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ABEE38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DEA0A0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DEV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C50281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D5090C" w:rsidRPr="002A62A9" w14:paraId="24FF6DB2" w14:textId="77777777" w:rsidTr="002A62A9">
        <w:trPr>
          <w:trHeight w:val="567"/>
        </w:trPr>
        <w:tc>
          <w:tcPr>
            <w:tcW w:w="982" w:type="dxa"/>
            <w:tcBorders>
              <w:left w:val="nil"/>
              <w:bottom w:val="nil"/>
              <w:right w:val="nil"/>
            </w:tcBorders>
            <w:vAlign w:val="center"/>
          </w:tcPr>
          <w:p w14:paraId="783AB398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tr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8BEC2" w14:textId="7042797A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B1217" w14:textId="26CD8536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1A857" w14:textId="5354D8C9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5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DCFD" w14:textId="0CF23438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17F0D" w14:textId="0CFB9639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3BE7C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5090C" w:rsidRPr="002A62A9" w14:paraId="71144F64" w14:textId="77777777" w:rsidTr="002A62A9">
        <w:trPr>
          <w:trHeight w:val="56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0068D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8349A" w14:textId="076D9D35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6C8A4" w14:textId="4A8A49E4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2D77" w14:textId="719F21FA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3208" w14:textId="5C3273D4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6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123DD" w14:textId="5740B2CB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2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9AFA6" w14:textId="2FBD8FF4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93</w:t>
            </w:r>
          </w:p>
        </w:tc>
      </w:tr>
      <w:tr w:rsidR="00D5090C" w:rsidRPr="002A62A9" w14:paraId="54A66EA1" w14:textId="77777777" w:rsidTr="002A62A9">
        <w:trPr>
          <w:trHeight w:val="56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6923C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4D8A5" w14:textId="2480BADA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80B69" w14:textId="6E85747B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A69FA" w14:textId="7B7C760B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06374" w14:textId="2A27E10B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4257E" w14:textId="46B20751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5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F3023" w14:textId="2687AB1B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20</w:t>
            </w:r>
          </w:p>
        </w:tc>
      </w:tr>
      <w:tr w:rsidR="00D5090C" w:rsidRPr="002A62A9" w14:paraId="6BCDDFD4" w14:textId="77777777" w:rsidTr="002A62A9">
        <w:trPr>
          <w:trHeight w:val="567"/>
        </w:trPr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EEEE02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2D7C32" w14:textId="54AD863F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9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027037" w14:textId="1CA53BE7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8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97D6F4" w14:textId="58CCB8E2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74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1E3AD7" w14:textId="6CDE2BA4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51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408AB" w14:textId="672BD43B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4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8D7BA9" w14:textId="287D3947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18</w:t>
            </w:r>
          </w:p>
        </w:tc>
      </w:tr>
    </w:tbl>
    <w:p w14:paraId="31CAEEBD" w14:textId="77777777" w:rsidR="00B51AAB" w:rsidRPr="002A62A9" w:rsidRDefault="00B51AAB" w:rsidP="00D5090C">
      <w:pP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</w:p>
    <w:p w14:paraId="1686B474" w14:textId="357F739E" w:rsidR="00D5090C" w:rsidRPr="002A62A9" w:rsidRDefault="00EF1E7A" w:rsidP="00D5090C">
      <w:pPr>
        <w:jc w:val="center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2A62A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Table S8. </w:t>
      </w:r>
      <w:r w:rsidR="00D5090C" w:rsidRPr="002A62A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Numerical value for Figure 7 </w:t>
      </w:r>
      <w:r w:rsidR="00E20894" w:rsidRPr="002A62A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G</w:t>
      </w:r>
    </w:p>
    <w:tbl>
      <w:tblPr>
        <w:tblStyle w:val="a3"/>
        <w:tblW w:w="8306" w:type="dxa"/>
        <w:tblLook w:val="04A0" w:firstRow="1" w:lastRow="0" w:firstColumn="1" w:lastColumn="0" w:noHBand="0" w:noVBand="1"/>
      </w:tblPr>
      <w:tblGrid>
        <w:gridCol w:w="982"/>
        <w:gridCol w:w="1843"/>
        <w:gridCol w:w="1134"/>
        <w:gridCol w:w="1418"/>
        <w:gridCol w:w="934"/>
        <w:gridCol w:w="985"/>
        <w:gridCol w:w="1010"/>
      </w:tblGrid>
      <w:tr w:rsidR="00D5090C" w:rsidRPr="002A62A9" w14:paraId="303D4823" w14:textId="77777777" w:rsidTr="002A62A9">
        <w:trPr>
          <w:trHeight w:val="567"/>
        </w:trPr>
        <w:tc>
          <w:tcPr>
            <w:tcW w:w="9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C57CC3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502EA3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1A0F56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CB3434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9E8030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A88E59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DEV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69CF2B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D5090C" w:rsidRPr="002A62A9" w14:paraId="107E2F5E" w14:textId="77777777" w:rsidTr="002A62A9">
        <w:trPr>
          <w:trHeight w:val="567"/>
        </w:trPr>
        <w:tc>
          <w:tcPr>
            <w:tcW w:w="982" w:type="dxa"/>
            <w:tcBorders>
              <w:left w:val="nil"/>
              <w:bottom w:val="nil"/>
              <w:right w:val="nil"/>
            </w:tcBorders>
            <w:vAlign w:val="center"/>
          </w:tcPr>
          <w:p w14:paraId="3A05444E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tr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A29CB" w14:textId="0324075D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23932" w14:textId="093964F2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91518" w14:textId="2185F92F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B2312" w14:textId="21721D78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2BDA" w14:textId="77E7F68B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5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1A85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5090C" w:rsidRPr="002A62A9" w14:paraId="2A25D4B2" w14:textId="77777777" w:rsidTr="002A62A9">
        <w:trPr>
          <w:trHeight w:val="56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F4D3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C2E07" w14:textId="5BE9EFD4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E812F" w14:textId="52E5DA65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EBC38" w14:textId="1CEF72D0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64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78982" w14:textId="666ABCD1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5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1FE9" w14:textId="6F8886D3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5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C05C2" w14:textId="529B7B33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36</w:t>
            </w:r>
          </w:p>
        </w:tc>
      </w:tr>
      <w:tr w:rsidR="00D5090C" w:rsidRPr="002A62A9" w14:paraId="63F3EA36" w14:textId="77777777" w:rsidTr="002A62A9">
        <w:trPr>
          <w:trHeight w:val="56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D75D4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DEC3C" w14:textId="7E5B65CF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C5F55" w14:textId="5AC247A6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4028" w14:textId="488B0C24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8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172D" w14:textId="12D79936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9C841" w14:textId="41E15EF1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3437" w14:textId="5176401A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9</w:t>
            </w:r>
          </w:p>
        </w:tc>
      </w:tr>
      <w:tr w:rsidR="00D5090C" w:rsidRPr="002A62A9" w14:paraId="43B06101" w14:textId="77777777" w:rsidTr="002A62A9">
        <w:trPr>
          <w:trHeight w:val="567"/>
        </w:trPr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6CF75B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5A1A74" w14:textId="39AC301A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B5970D" w14:textId="0016DF05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0AF6D" w14:textId="784EEAD6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9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06E368" w14:textId="7D0753E5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1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EDB74" w14:textId="718C41B0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6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5E6B3" w14:textId="1322F521" w:rsidR="00D5090C" w:rsidRPr="002A62A9" w:rsidRDefault="00B51AAB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84</w:t>
            </w:r>
          </w:p>
        </w:tc>
      </w:tr>
    </w:tbl>
    <w:p w14:paraId="793C030F" w14:textId="77777777" w:rsidR="00B51AAB" w:rsidRPr="002A62A9" w:rsidRDefault="00B51AAB" w:rsidP="00D5090C">
      <w:pPr>
        <w:jc w:val="center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</w:p>
    <w:p w14:paraId="04BA557B" w14:textId="3427E2FE" w:rsidR="00D5090C" w:rsidRPr="002A62A9" w:rsidRDefault="00EF1E7A" w:rsidP="00D5090C">
      <w:pPr>
        <w:jc w:val="center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2A62A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Table S9. </w:t>
      </w:r>
      <w:r w:rsidR="00D5090C" w:rsidRPr="002A62A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Numerical value for Figure 7 </w:t>
      </w:r>
      <w:r w:rsidR="00E20894" w:rsidRPr="002A62A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H</w:t>
      </w:r>
    </w:p>
    <w:tbl>
      <w:tblPr>
        <w:tblStyle w:val="a3"/>
        <w:tblW w:w="8306" w:type="dxa"/>
        <w:tblLook w:val="04A0" w:firstRow="1" w:lastRow="0" w:firstColumn="1" w:lastColumn="0" w:noHBand="0" w:noVBand="1"/>
      </w:tblPr>
      <w:tblGrid>
        <w:gridCol w:w="982"/>
        <w:gridCol w:w="1843"/>
        <w:gridCol w:w="1134"/>
        <w:gridCol w:w="1418"/>
        <w:gridCol w:w="934"/>
        <w:gridCol w:w="985"/>
        <w:gridCol w:w="1010"/>
      </w:tblGrid>
      <w:tr w:rsidR="00D5090C" w:rsidRPr="002A62A9" w14:paraId="76C7BD27" w14:textId="77777777" w:rsidTr="002A62A9">
        <w:trPr>
          <w:trHeight w:val="567"/>
        </w:trPr>
        <w:tc>
          <w:tcPr>
            <w:tcW w:w="9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6E0122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2E710F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B42217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8CBDCC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5A1540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EDFF6E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DEV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6D0E3B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D5090C" w:rsidRPr="002A62A9" w14:paraId="228167A3" w14:textId="77777777" w:rsidTr="002A62A9">
        <w:trPr>
          <w:trHeight w:val="567"/>
        </w:trPr>
        <w:tc>
          <w:tcPr>
            <w:tcW w:w="982" w:type="dxa"/>
            <w:tcBorders>
              <w:left w:val="nil"/>
              <w:bottom w:val="nil"/>
              <w:right w:val="nil"/>
            </w:tcBorders>
            <w:vAlign w:val="center"/>
          </w:tcPr>
          <w:p w14:paraId="67B08B8F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tr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6D9AB" w14:textId="1B0BF315" w:rsidR="00D5090C" w:rsidRPr="002A62A9" w:rsidRDefault="00824A7F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96478" w14:textId="574AE056" w:rsidR="00D5090C" w:rsidRPr="002A62A9" w:rsidRDefault="00824A7F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00014" w14:textId="0DAC5753" w:rsidR="00D5090C" w:rsidRPr="002A62A9" w:rsidRDefault="00824A7F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A063" w14:textId="673704FA" w:rsidR="00D5090C" w:rsidRPr="002A62A9" w:rsidRDefault="00824A7F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8B461" w14:textId="1EC520C3" w:rsidR="00D5090C" w:rsidRPr="002A62A9" w:rsidRDefault="00824A7F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6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D2D7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5090C" w:rsidRPr="002A62A9" w14:paraId="64B7D014" w14:textId="77777777" w:rsidTr="002A62A9">
        <w:trPr>
          <w:trHeight w:val="56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9069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DEED2" w14:textId="3E7ADC58" w:rsidR="00D5090C" w:rsidRPr="002A62A9" w:rsidRDefault="00824A7F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FF6F6" w14:textId="51C0A11E" w:rsidR="00D5090C" w:rsidRPr="002A62A9" w:rsidRDefault="00824A7F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FAD6" w14:textId="7D3B07CE" w:rsidR="00D5090C" w:rsidRPr="002A62A9" w:rsidRDefault="00824A7F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9172" w14:textId="02CC7206" w:rsidR="00D5090C" w:rsidRPr="002A62A9" w:rsidRDefault="00824A7F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8BAF9" w14:textId="6537D919" w:rsidR="00D5090C" w:rsidRPr="002A62A9" w:rsidRDefault="00824A7F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7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9C644" w14:textId="36DCD9A2" w:rsidR="00D5090C" w:rsidRPr="002A62A9" w:rsidRDefault="00824A7F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71</w:t>
            </w:r>
          </w:p>
        </w:tc>
      </w:tr>
      <w:tr w:rsidR="00D5090C" w:rsidRPr="002A62A9" w14:paraId="2137E3EC" w14:textId="77777777" w:rsidTr="002A62A9">
        <w:trPr>
          <w:trHeight w:val="567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68400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2F40D" w14:textId="4A8F094E" w:rsidR="00D5090C" w:rsidRPr="002A62A9" w:rsidRDefault="00824A7F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980E5" w14:textId="612A67D7" w:rsidR="00D5090C" w:rsidRPr="002A62A9" w:rsidRDefault="00824A7F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7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2B9CB" w14:textId="131460C9" w:rsidR="00D5090C" w:rsidRPr="002A62A9" w:rsidRDefault="00824A7F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9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E6A1A" w14:textId="4D62383C" w:rsidR="00D5090C" w:rsidRPr="002A62A9" w:rsidRDefault="00824A7F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93A9E" w14:textId="77B66E77" w:rsidR="00D5090C" w:rsidRPr="002A62A9" w:rsidRDefault="00824A7F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2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A8AB4" w14:textId="71B557D9" w:rsidR="00D5090C" w:rsidRPr="002A62A9" w:rsidRDefault="00824A7F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38</w:t>
            </w:r>
          </w:p>
        </w:tc>
      </w:tr>
      <w:tr w:rsidR="00D5090C" w:rsidRPr="002A62A9" w14:paraId="04A1F10C" w14:textId="77777777" w:rsidTr="002A62A9">
        <w:trPr>
          <w:trHeight w:val="567"/>
        </w:trPr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2FA7FA" w14:textId="77777777" w:rsidR="00D5090C" w:rsidRPr="002A62A9" w:rsidRDefault="00D5090C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4C1A74" w14:textId="4062C926" w:rsidR="00D5090C" w:rsidRPr="002A62A9" w:rsidRDefault="00824A7F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9FBF11" w14:textId="515825D5" w:rsidR="00D5090C" w:rsidRPr="002A62A9" w:rsidRDefault="00824A7F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0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71AA5F" w14:textId="061FFB8E" w:rsidR="00D5090C" w:rsidRPr="002A62A9" w:rsidRDefault="00824A7F" w:rsidP="002A6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26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1C504" w14:textId="449EF18A" w:rsidR="00D5090C" w:rsidRPr="002A62A9" w:rsidRDefault="00824A7F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80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1027BC" w14:textId="7779536A" w:rsidR="00D5090C" w:rsidRPr="002A62A9" w:rsidRDefault="00824A7F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9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D125BF" w14:textId="161E7255" w:rsidR="00D5090C" w:rsidRPr="002A62A9" w:rsidRDefault="00824A7F" w:rsidP="002A6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A62A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46</w:t>
            </w:r>
          </w:p>
        </w:tc>
      </w:tr>
    </w:tbl>
    <w:p w14:paraId="512B8DB9" w14:textId="63F57873" w:rsidR="004A0E3D" w:rsidRPr="002A62A9" w:rsidRDefault="004A0E3D" w:rsidP="00D5090C">
      <w:pPr>
        <w:widowControl/>
        <w:jc w:val="center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</w:p>
    <w:sectPr w:rsidR="004A0E3D" w:rsidRPr="002A62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93781D" w14:textId="77777777" w:rsidR="002A4639" w:rsidRDefault="002A4639" w:rsidP="00334F3A">
      <w:pPr>
        <w:rPr>
          <w:rFonts w:hint="eastAsia"/>
        </w:rPr>
      </w:pPr>
      <w:r>
        <w:separator/>
      </w:r>
    </w:p>
  </w:endnote>
  <w:endnote w:type="continuationSeparator" w:id="0">
    <w:p w14:paraId="0691C641" w14:textId="77777777" w:rsidR="002A4639" w:rsidRDefault="002A4639" w:rsidP="00334F3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8CFB1B" w14:textId="77777777" w:rsidR="002A4639" w:rsidRDefault="002A4639" w:rsidP="00334F3A">
      <w:pPr>
        <w:rPr>
          <w:rFonts w:hint="eastAsia"/>
        </w:rPr>
      </w:pPr>
      <w:r>
        <w:separator/>
      </w:r>
    </w:p>
  </w:footnote>
  <w:footnote w:type="continuationSeparator" w:id="0">
    <w:p w14:paraId="3591B29D" w14:textId="77777777" w:rsidR="002A4639" w:rsidRDefault="002A4639" w:rsidP="00334F3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5AA"/>
    <w:rsid w:val="00010A96"/>
    <w:rsid w:val="000436A0"/>
    <w:rsid w:val="000975AA"/>
    <w:rsid w:val="000E6FFC"/>
    <w:rsid w:val="00141E79"/>
    <w:rsid w:val="0018420D"/>
    <w:rsid w:val="001A682E"/>
    <w:rsid w:val="001C495A"/>
    <w:rsid w:val="00200BDE"/>
    <w:rsid w:val="002A4639"/>
    <w:rsid w:val="002A62A9"/>
    <w:rsid w:val="002B6155"/>
    <w:rsid w:val="00334F3A"/>
    <w:rsid w:val="00391F54"/>
    <w:rsid w:val="0039687A"/>
    <w:rsid w:val="003B6F49"/>
    <w:rsid w:val="003F4C10"/>
    <w:rsid w:val="0044367C"/>
    <w:rsid w:val="004A0E3D"/>
    <w:rsid w:val="004A33C3"/>
    <w:rsid w:val="00550ED5"/>
    <w:rsid w:val="006A6DB7"/>
    <w:rsid w:val="006C631F"/>
    <w:rsid w:val="00756FE1"/>
    <w:rsid w:val="00794986"/>
    <w:rsid w:val="00824A7F"/>
    <w:rsid w:val="00854631"/>
    <w:rsid w:val="0089176A"/>
    <w:rsid w:val="008A6A91"/>
    <w:rsid w:val="009869C1"/>
    <w:rsid w:val="00A64AC3"/>
    <w:rsid w:val="00AA1FB9"/>
    <w:rsid w:val="00AC68DD"/>
    <w:rsid w:val="00B37D38"/>
    <w:rsid w:val="00B51AAB"/>
    <w:rsid w:val="00B822A5"/>
    <w:rsid w:val="00BB2777"/>
    <w:rsid w:val="00BC619F"/>
    <w:rsid w:val="00CC3620"/>
    <w:rsid w:val="00D5090C"/>
    <w:rsid w:val="00DC0796"/>
    <w:rsid w:val="00DF56FF"/>
    <w:rsid w:val="00E20894"/>
    <w:rsid w:val="00E74D1D"/>
    <w:rsid w:val="00E77107"/>
    <w:rsid w:val="00EF1E7A"/>
    <w:rsid w:val="00EF3B30"/>
    <w:rsid w:val="00FD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D78BFA"/>
  <w15:chartTrackingRefBased/>
  <w15:docId w15:val="{061B71D8-3085-4748-AF26-53BAA19EB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63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7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34F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34F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34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34F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8</TotalTime>
  <Pages>3</Pages>
  <Words>352</Words>
  <Characters>1708</Characters>
  <Application>Microsoft Office Word</Application>
  <DocSecurity>0</DocSecurity>
  <Lines>320</Lines>
  <Paragraphs>281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陵晋 庹</dc:creator>
  <cp:keywords/>
  <dc:description/>
  <cp:lastModifiedBy>陵晋 庹</cp:lastModifiedBy>
  <cp:revision>7</cp:revision>
  <dcterms:created xsi:type="dcterms:W3CDTF">2024-07-22T00:16:00Z</dcterms:created>
  <dcterms:modified xsi:type="dcterms:W3CDTF">2025-10-20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377149-b173-4a96-b6ab-54205a744b96</vt:lpwstr>
  </property>
</Properties>
</file>